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S3. </w:t>
      </w:r>
      <w:r>
        <w:rPr>
          <w:rFonts w:cs="Arial" w:ascii="Arial" w:hAnsi="Arial"/>
        </w:rPr>
        <w:t>Oligonucleotide sequences for Real Time qPCR analysis after p53-ChIP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247" w:type="dxa"/>
        <w:jc w:val="left"/>
        <w:tblInd w:w="14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3712"/>
      </w:tblGrid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53RE on Gene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Primers 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hCDKN1Ap53R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CAGGCTGTGGCTCTGAT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hCDKN1Ap53RE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AAATAGCCACCAGCCTCTTC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BAXp53RE1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TCTCGGACCCTCGAGAA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BAXp53RE1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TCCAGACCCCTGGCC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GADD45p53RE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TGGTACAGAACATGTCTAAGC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GADD45p53RE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GATGTAGGTAGGGAGTAG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ANOG NS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</w:rPr>
            </w:pPr>
            <w:r>
              <w:rPr>
                <w:rFonts w:cs="Arial" w:ascii="Arial" w:hAnsi="Arial"/>
              </w:rPr>
              <w:t>AGCCTCAACCCTGAGATCAAG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NANOG NS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</w:rPr>
            </w:pPr>
            <w:r>
              <w:rPr>
                <w:rFonts w:cs="Arial" w:ascii="Arial" w:hAnsi="Arial"/>
              </w:rPr>
              <w:t>TAGCCATGCAGAGTGGGTCAG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34ap53RE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</w:rPr>
            </w:pPr>
            <w:r>
              <w:rPr>
                <w:rFonts w:eastAsia="Times New Roman" w:cs="Arial" w:ascii="Arial" w:hAnsi="Arial"/>
                <w:color w:val="333333"/>
              </w:rPr>
              <w:t>ATGCCCCCGATCTGCGTGG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34ap53RE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333333"/>
              </w:rPr>
            </w:pPr>
            <w:r>
              <w:rPr>
                <w:rFonts w:eastAsia="Times New Roman" w:cs="Arial" w:ascii="Arial" w:hAnsi="Arial"/>
                <w:color w:val="333333"/>
              </w:rPr>
              <w:t>TGGTGGCACGAGCAGGAAGGA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34a NS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AGAGGGCGTACTCAAACC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34a NS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GAGTAAAATGCCTTGAGTTG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p53RE1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TCACGAGTCTGGGCATG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p53RE1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ATGGGCTCAGAAAGAGAA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p53RE2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GTCTTCACTCTGTACTTCTA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p53RE2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TCTGCTGCTCATTGTGCT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 NS-5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CAACTCCTCTGGTCCAAGCT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miR-145 NS-3'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TGCTGGCAAGGGAATGTT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3:13:00Z</dcterms:created>
  <dc:creator>Abhinav Jain</dc:creator>
  <dc:description/>
  <cp:keywords/>
  <dc:language>en-US</dc:language>
  <cp:lastModifiedBy>Abhinav Jain</cp:lastModifiedBy>
  <dcterms:modified xsi:type="dcterms:W3CDTF">2011-12-25T23:14:00Z</dcterms:modified>
  <cp:revision>1</cp:revision>
  <dc:subject/>
  <dc:title/>
</cp:coreProperties>
</file>